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  <w:r w:rsidRPr="001639F2">
        <w:rPr>
          <w:rFonts w:cstheme="minorHAnsi"/>
          <w:sz w:val="20"/>
          <w:szCs w:val="20"/>
        </w:rPr>
        <w:t xml:space="preserve">Figure web 1: </w:t>
      </w:r>
      <w:proofErr w:type="spellStart"/>
      <w:r>
        <w:rPr>
          <w:rFonts w:cstheme="minorHAnsi"/>
          <w:sz w:val="20"/>
          <w:szCs w:val="20"/>
        </w:rPr>
        <w:t>AMFm</w:t>
      </w:r>
      <w:proofErr w:type="spellEnd"/>
      <w:r>
        <w:rPr>
          <w:rFonts w:cstheme="minorHAnsi"/>
          <w:sz w:val="20"/>
          <w:szCs w:val="20"/>
        </w:rPr>
        <w:t xml:space="preserve"> questionnaire</w:t>
      </w:r>
    </w:p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</w:p>
    <w:p w:rsidR="008A69AD" w:rsidRPr="00BD50AF" w:rsidRDefault="008A69AD" w:rsidP="008A69AD">
      <w:pPr>
        <w:rPr>
          <w:rFonts w:cstheme="minorHAnsi"/>
          <w:color w:val="000000"/>
          <w:sz w:val="20"/>
          <w:szCs w:val="20"/>
        </w:rPr>
      </w:pPr>
      <w:r w:rsidRPr="001639F2">
        <w:rPr>
          <w:rFonts w:cstheme="minorHAnsi"/>
          <w:color w:val="000000"/>
          <w:sz w:val="20"/>
          <w:szCs w:val="20"/>
        </w:rPr>
        <w:t xml:space="preserve">Provider Awareness of </w:t>
      </w:r>
      <w:proofErr w:type="spellStart"/>
      <w:r w:rsidRPr="001639F2">
        <w:rPr>
          <w:rFonts w:cstheme="minorHAnsi"/>
          <w:color w:val="000000"/>
          <w:sz w:val="20"/>
          <w:szCs w:val="20"/>
        </w:rPr>
        <w:t>AMFm</w:t>
      </w:r>
      <w:proofErr w:type="spellEnd"/>
      <w:r w:rsidRPr="001639F2">
        <w:rPr>
          <w:rFonts w:cstheme="minorHAnsi"/>
          <w:color w:val="000000"/>
          <w:sz w:val="20"/>
          <w:szCs w:val="20"/>
        </w:rPr>
        <w:t xml:space="preserve"> logo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7747"/>
        <w:gridCol w:w="1495"/>
      </w:tblGrid>
      <w:tr w:rsidR="008A69AD" w:rsidRPr="00EE34AA" w:rsidTr="00335D0F">
        <w:tc>
          <w:tcPr>
            <w:tcW w:w="4191" w:type="pct"/>
          </w:tcPr>
          <w:p w:rsidR="008A69AD" w:rsidRPr="00EE34AA" w:rsidRDefault="008A69AD" w:rsidP="00335D0F">
            <w:pPr>
              <w:rPr>
                <w:rFonts w:cstheme="minorHAnsi"/>
                <w:b/>
                <w:i/>
                <w:sz w:val="20"/>
              </w:rPr>
            </w:pPr>
            <w:r w:rsidRPr="001639F2">
              <w:rPr>
                <w:rFonts w:cstheme="minorHAnsi"/>
                <w:sz w:val="20"/>
              </w:rPr>
              <w:t xml:space="preserve">P10. Have you seen or heard of this symbol before? </w:t>
            </w:r>
            <w:r w:rsidRPr="001639F2">
              <w:rPr>
                <w:rFonts w:cstheme="minorHAnsi"/>
                <w:b/>
                <w:i/>
                <w:sz w:val="20"/>
              </w:rPr>
              <w:t xml:space="preserve">Show prompt card with </w:t>
            </w:r>
            <w:proofErr w:type="spellStart"/>
            <w:r w:rsidRPr="001639F2">
              <w:rPr>
                <w:rFonts w:cstheme="minorHAnsi"/>
                <w:b/>
                <w:i/>
                <w:sz w:val="20"/>
              </w:rPr>
              <w:t>AMFm</w:t>
            </w:r>
            <w:proofErr w:type="spellEnd"/>
            <w:r w:rsidRPr="001639F2">
              <w:rPr>
                <w:rFonts w:cstheme="minorHAnsi"/>
                <w:b/>
                <w:i/>
                <w:sz w:val="20"/>
              </w:rPr>
              <w:t xml:space="preserve"> logo</w:t>
            </w:r>
          </w:p>
          <w:p w:rsidR="008A69AD" w:rsidRPr="00EE34AA" w:rsidRDefault="008A69AD" w:rsidP="00335D0F">
            <w:pPr>
              <w:ind w:left="709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639F2">
              <w:rPr>
                <w:rFonts w:cstheme="minorHAnsi"/>
                <w:bCs/>
                <w:sz w:val="20"/>
                <w:szCs w:val="20"/>
              </w:rPr>
              <w:t xml:space="preserve">1 = Yes     </w:t>
            </w:r>
          </w:p>
          <w:p w:rsidR="008A69AD" w:rsidRPr="00EE34AA" w:rsidRDefault="008A69AD" w:rsidP="00335D0F">
            <w:pPr>
              <w:ind w:left="709"/>
              <w:rPr>
                <w:rFonts w:cstheme="minorHAnsi"/>
                <w:bCs/>
                <w:sz w:val="20"/>
                <w:szCs w:val="20"/>
              </w:rPr>
            </w:pPr>
            <w:r w:rsidRPr="001639F2">
              <w:rPr>
                <w:rFonts w:cstheme="minorHAnsi"/>
                <w:bCs/>
                <w:sz w:val="20"/>
                <w:szCs w:val="20"/>
              </w:rPr>
              <w:t xml:space="preserve">0 = No     </w:t>
            </w:r>
            <w:r w:rsidRPr="001639F2">
              <w:rPr>
                <w:rFonts w:cstheme="minorHAnsi"/>
                <w:b/>
                <w:bCs/>
                <w:i/>
                <w:sz w:val="20"/>
                <w:szCs w:val="20"/>
              </w:rPr>
              <w:t>go to P13</w:t>
            </w:r>
          </w:p>
          <w:p w:rsidR="008A69AD" w:rsidRPr="00EE34AA" w:rsidRDefault="008A69AD" w:rsidP="00335D0F">
            <w:pPr>
              <w:ind w:left="709"/>
              <w:rPr>
                <w:rFonts w:cstheme="minorHAnsi"/>
                <w:bCs/>
                <w:sz w:val="20"/>
                <w:szCs w:val="20"/>
              </w:rPr>
            </w:pPr>
            <w:r w:rsidRPr="001639F2">
              <w:rPr>
                <w:rFonts w:cstheme="minorHAnsi"/>
                <w:bCs/>
                <w:sz w:val="20"/>
                <w:szCs w:val="20"/>
              </w:rPr>
              <w:t xml:space="preserve">8 = Don’t know     </w:t>
            </w:r>
            <w:r w:rsidRPr="001639F2">
              <w:rPr>
                <w:rFonts w:cstheme="minorHAnsi"/>
                <w:b/>
                <w:bCs/>
                <w:i/>
                <w:sz w:val="20"/>
                <w:szCs w:val="20"/>
              </w:rPr>
              <w:t>go to P13</w:t>
            </w:r>
          </w:p>
          <w:p w:rsidR="008A69AD" w:rsidRPr="00EE34AA" w:rsidRDefault="008A69AD" w:rsidP="00335D0F">
            <w:pPr>
              <w:rPr>
                <w:rFonts w:cstheme="minorHAnsi"/>
                <w:sz w:val="20"/>
              </w:rPr>
            </w:pPr>
          </w:p>
        </w:tc>
        <w:tc>
          <w:tcPr>
            <w:tcW w:w="809" w:type="pct"/>
          </w:tcPr>
          <w:p w:rsidR="008A69AD" w:rsidRPr="00EE34AA" w:rsidRDefault="008A69AD" w:rsidP="00335D0F">
            <w:pPr>
              <w:pStyle w:val="Questionnaire"/>
              <w:spacing w:before="0" w:after="0"/>
              <w:ind w:lef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8A69AD" w:rsidRPr="00EE34AA" w:rsidRDefault="008A69AD" w:rsidP="00335D0F">
            <w:pPr>
              <w:pStyle w:val="Questionnaire"/>
              <w:spacing w:before="0" w:after="0"/>
              <w:ind w:lef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39F2">
              <w:rPr>
                <w:rFonts w:asciiTheme="minorHAnsi" w:hAnsiTheme="minorHAnsi" w:cstheme="minorHAnsi"/>
                <w:sz w:val="20"/>
                <w:szCs w:val="20"/>
              </w:rPr>
              <w:t>[___]</w:t>
            </w:r>
          </w:p>
        </w:tc>
      </w:tr>
      <w:tr w:rsidR="008A69AD" w:rsidRPr="00EE34AA" w:rsidTr="00335D0F">
        <w:tc>
          <w:tcPr>
            <w:tcW w:w="4191" w:type="pct"/>
          </w:tcPr>
          <w:p w:rsidR="008A69AD" w:rsidRPr="00EE34AA" w:rsidRDefault="008A69AD" w:rsidP="00335D0F">
            <w:pPr>
              <w:rPr>
                <w:rFonts w:cstheme="minorHAnsi"/>
                <w:b/>
                <w:bCs/>
                <w:i/>
                <w:iCs/>
                <w:sz w:val="20"/>
              </w:rPr>
            </w:pPr>
            <w:r w:rsidRPr="001639F2">
              <w:rPr>
                <w:rFonts w:cstheme="minorHAnsi"/>
                <w:sz w:val="20"/>
              </w:rPr>
              <w:t xml:space="preserve">P11. Where have you seen or heard of this symbol before? </w:t>
            </w:r>
            <w:r w:rsidRPr="001639F2">
              <w:rPr>
                <w:rFonts w:cstheme="minorHAnsi"/>
                <w:b/>
                <w:bCs/>
                <w:i/>
                <w:iCs/>
                <w:sz w:val="20"/>
              </w:rPr>
              <w:t>Do not read list</w:t>
            </w:r>
            <w:r w:rsidRPr="001639F2">
              <w:rPr>
                <w:rFonts w:cstheme="minorHAnsi"/>
                <w:bCs/>
                <w:iCs/>
                <w:sz w:val="20"/>
              </w:rPr>
              <w:t xml:space="preserve">. </w:t>
            </w:r>
            <w:r w:rsidRPr="001639F2">
              <w:rPr>
                <w:rFonts w:cstheme="minorHAnsi"/>
                <w:b/>
                <w:bCs/>
                <w:i/>
                <w:iCs/>
                <w:sz w:val="20"/>
              </w:rPr>
              <w:t>Multiple responses allowed. Repeat prompt “anywhere else” until no more suggestions are provided</w:t>
            </w:r>
          </w:p>
          <w:p w:rsidR="008A69AD" w:rsidRPr="00EE34AA" w:rsidRDefault="008A69AD" w:rsidP="00335D0F">
            <w:pPr>
              <w:ind w:left="993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1 = response mentioned</w:t>
            </w:r>
          </w:p>
          <w:p w:rsidR="008A69AD" w:rsidRPr="00EE34AA" w:rsidRDefault="008A69AD" w:rsidP="00335D0F">
            <w:pPr>
              <w:ind w:left="993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0 = response not mentioned</w:t>
            </w:r>
          </w:p>
          <w:p w:rsidR="008A69AD" w:rsidRPr="00EE34AA" w:rsidRDefault="008A69AD" w:rsidP="00335D0F">
            <w:pPr>
              <w:rPr>
                <w:rFonts w:cstheme="minorHAnsi"/>
                <w:sz w:val="20"/>
              </w:rPr>
            </w:pP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On malaria medicine packaging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On medicine packaging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On poster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On billboard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On TV/radio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On a prescription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In newspapers/magazine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In pharmacies/ drug shop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In private clinic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In public health facilitie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In training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From a supplier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From a public event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From a local leader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From a friend/family member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On the internet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Don’t Know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0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</w:rPr>
            </w:pPr>
            <w:r w:rsidRPr="001639F2">
              <w:rPr>
                <w:rFonts w:cstheme="minorHAnsi"/>
                <w:bCs/>
                <w:iCs/>
                <w:sz w:val="20"/>
              </w:rPr>
              <w:t>Other</w:t>
            </w:r>
            <w:r w:rsidRPr="001639F2">
              <w:rPr>
                <w:rFonts w:cstheme="minorHAnsi"/>
                <w:b/>
                <w:bCs/>
                <w:i/>
                <w:iCs/>
                <w:sz w:val="20"/>
              </w:rPr>
              <w:t xml:space="preserve"> (specify)</w:t>
            </w:r>
          </w:p>
          <w:p w:rsidR="008A69AD" w:rsidRPr="00EE34AA" w:rsidRDefault="008A69AD" w:rsidP="00335D0F">
            <w:pPr>
              <w:spacing w:after="120"/>
              <w:jc w:val="right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____________________________________________]</w:t>
            </w:r>
          </w:p>
          <w:p w:rsidR="008A69AD" w:rsidRPr="00EE34AA" w:rsidRDefault="008A69AD" w:rsidP="00335D0F">
            <w:pPr>
              <w:spacing w:after="120"/>
              <w:jc w:val="right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____________________________________________]</w:t>
            </w:r>
          </w:p>
          <w:p w:rsidR="008A69AD" w:rsidRPr="00EE34AA" w:rsidRDefault="008A69AD" w:rsidP="00335D0F">
            <w:pPr>
              <w:spacing w:after="120"/>
              <w:jc w:val="right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____________________________________________]</w:t>
            </w:r>
          </w:p>
        </w:tc>
        <w:tc>
          <w:tcPr>
            <w:tcW w:w="809" w:type="pct"/>
          </w:tcPr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</w:rPr>
            </w:pPr>
          </w:p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</w:rPr>
            </w:pPr>
          </w:p>
          <w:p w:rsidR="008A69AD" w:rsidRPr="00EE34AA" w:rsidRDefault="008A69AD" w:rsidP="00335D0F">
            <w:pPr>
              <w:rPr>
                <w:rFonts w:cstheme="minorHAnsi"/>
                <w:sz w:val="20"/>
              </w:rPr>
            </w:pPr>
          </w:p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</w:rPr>
            </w:pPr>
          </w:p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</w:rPr>
            </w:pPr>
          </w:p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</w:rPr>
            </w:pP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EE34AA" w:rsidRDefault="008A69AD" w:rsidP="00335D0F">
            <w:pPr>
              <w:pStyle w:val="Questionnaire"/>
              <w:spacing w:before="0" w:after="0"/>
              <w:ind w:lef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A69AD" w:rsidRPr="00DA077C" w:rsidTr="00335D0F">
        <w:trPr>
          <w:trHeight w:val="5093"/>
        </w:trPr>
        <w:tc>
          <w:tcPr>
            <w:tcW w:w="4191" w:type="pct"/>
          </w:tcPr>
          <w:p w:rsidR="008A69AD" w:rsidRPr="00DA077C" w:rsidRDefault="008A69AD" w:rsidP="00335D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lastRenderedPageBreak/>
              <w:br w:type="page"/>
              <w:t xml:space="preserve">P12. What does this symbol mean to you? </w:t>
            </w:r>
            <w:r w:rsidRPr="001639F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o not read list</w:t>
            </w:r>
            <w:r w:rsidRPr="001639F2">
              <w:rPr>
                <w:rFonts w:cstheme="minorHAnsi"/>
                <w:bCs/>
                <w:iCs/>
                <w:sz w:val="20"/>
                <w:szCs w:val="20"/>
              </w:rPr>
              <w:t xml:space="preserve">. </w:t>
            </w:r>
            <w:r w:rsidRPr="001639F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ultiple responses allowed. Repeat prompt “anything else” until no more suggestions are provided</w:t>
            </w:r>
          </w:p>
          <w:p w:rsidR="008A69AD" w:rsidRPr="00DA077C" w:rsidRDefault="008A69AD" w:rsidP="00335D0F">
            <w:pPr>
              <w:ind w:left="993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1 = response mentioned</w:t>
            </w:r>
          </w:p>
          <w:p w:rsidR="008A69AD" w:rsidRPr="00DA077C" w:rsidRDefault="008A69AD" w:rsidP="00335D0F">
            <w:pPr>
              <w:ind w:left="993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0 = response not mentioned</w:t>
            </w:r>
          </w:p>
          <w:p w:rsidR="008A69AD" w:rsidRPr="00DA077C" w:rsidRDefault="008A69AD" w:rsidP="00335D0F">
            <w:pPr>
              <w:ind w:left="1877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8A69AD" w:rsidRPr="00DA077C" w:rsidRDefault="008A69AD" w:rsidP="00335D0F">
            <w:pPr>
              <w:ind w:left="1877"/>
              <w:rPr>
                <w:rFonts w:cstheme="minorHAnsi"/>
                <w:sz w:val="20"/>
                <w:szCs w:val="20"/>
              </w:rPr>
            </w:pPr>
          </w:p>
          <w:p w:rsidR="008A69AD" w:rsidRPr="00DA077C" w:rsidRDefault="008A69AD" w:rsidP="00335D0F">
            <w:pPr>
              <w:pStyle w:val="ListParagraph"/>
              <w:numPr>
                <w:ilvl w:val="0"/>
                <w:numId w:val="31"/>
              </w:numPr>
              <w:spacing w:after="120" w:line="240" w:lineRule="auto"/>
              <w:ind w:left="1877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 xml:space="preserve">Effective/quality </w:t>
            </w:r>
            <w:proofErr w:type="spellStart"/>
            <w:r w:rsidRPr="001639F2">
              <w:rPr>
                <w:rFonts w:cstheme="minorHAnsi"/>
                <w:bCs/>
                <w:iCs/>
                <w:sz w:val="20"/>
                <w:szCs w:val="20"/>
              </w:rPr>
              <w:t>antimalarial</w:t>
            </w:r>
            <w:proofErr w:type="spellEnd"/>
          </w:p>
          <w:p w:rsidR="008A69AD" w:rsidRPr="00DA077C" w:rsidRDefault="008A69AD" w:rsidP="00335D0F">
            <w:pPr>
              <w:pStyle w:val="ListParagraph"/>
              <w:numPr>
                <w:ilvl w:val="0"/>
                <w:numId w:val="31"/>
              </w:numPr>
              <w:spacing w:after="120" w:line="240" w:lineRule="auto"/>
              <w:ind w:left="1877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 xml:space="preserve">Affordable </w:t>
            </w:r>
            <w:proofErr w:type="spellStart"/>
            <w:r w:rsidRPr="001639F2">
              <w:rPr>
                <w:rFonts w:cstheme="minorHAnsi"/>
                <w:bCs/>
                <w:iCs/>
                <w:sz w:val="20"/>
                <w:szCs w:val="20"/>
              </w:rPr>
              <w:t>antimalarial</w:t>
            </w:r>
            <w:proofErr w:type="spellEnd"/>
          </w:p>
          <w:p w:rsidR="008A69AD" w:rsidRPr="00DA077C" w:rsidRDefault="008A69AD" w:rsidP="00335D0F">
            <w:pPr>
              <w:pStyle w:val="ListParagraph"/>
              <w:numPr>
                <w:ilvl w:val="0"/>
                <w:numId w:val="31"/>
              </w:numPr>
              <w:spacing w:after="120" w:line="240" w:lineRule="auto"/>
              <w:ind w:left="1877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 xml:space="preserve">An </w:t>
            </w:r>
            <w:proofErr w:type="spellStart"/>
            <w:r w:rsidRPr="001639F2">
              <w:rPr>
                <w:rFonts w:cstheme="minorHAnsi"/>
                <w:bCs/>
                <w:iCs/>
                <w:sz w:val="20"/>
                <w:szCs w:val="20"/>
              </w:rPr>
              <w:t>antimalarial</w:t>
            </w:r>
            <w:proofErr w:type="spellEnd"/>
            <w:r w:rsidRPr="001639F2">
              <w:rPr>
                <w:rFonts w:cstheme="minorHAnsi"/>
                <w:bCs/>
                <w:iCs/>
                <w:sz w:val="20"/>
                <w:szCs w:val="20"/>
              </w:rPr>
              <w:t xml:space="preserve"> in high demand</w:t>
            </w:r>
          </w:p>
          <w:p w:rsidR="008A69AD" w:rsidRPr="00DA077C" w:rsidRDefault="008A69AD" w:rsidP="00335D0F">
            <w:pPr>
              <w:pStyle w:val="ListParagraph"/>
              <w:numPr>
                <w:ilvl w:val="0"/>
                <w:numId w:val="31"/>
              </w:numPr>
              <w:spacing w:after="120" w:line="240" w:lineRule="auto"/>
              <w:ind w:left="1877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Effective/quality medicine</w:t>
            </w:r>
          </w:p>
          <w:p w:rsidR="008A69AD" w:rsidRPr="00DA077C" w:rsidRDefault="008A69AD" w:rsidP="00335D0F">
            <w:pPr>
              <w:pStyle w:val="ListParagraph"/>
              <w:numPr>
                <w:ilvl w:val="0"/>
                <w:numId w:val="31"/>
              </w:numPr>
              <w:spacing w:after="120" w:line="240" w:lineRule="auto"/>
              <w:ind w:left="1877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Affordable medicine</w:t>
            </w:r>
          </w:p>
          <w:p w:rsidR="008A69AD" w:rsidRPr="00DA077C" w:rsidRDefault="008A69AD" w:rsidP="00335D0F">
            <w:pPr>
              <w:pStyle w:val="ListParagraph"/>
              <w:numPr>
                <w:ilvl w:val="0"/>
                <w:numId w:val="31"/>
              </w:numPr>
              <w:spacing w:after="120" w:line="240" w:lineRule="auto"/>
              <w:ind w:left="1877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A medicine in high demand</w:t>
            </w:r>
          </w:p>
          <w:p w:rsidR="008A69AD" w:rsidRPr="00DA077C" w:rsidRDefault="008A69AD" w:rsidP="00335D0F">
            <w:pPr>
              <w:pStyle w:val="ListParagraph"/>
              <w:numPr>
                <w:ilvl w:val="0"/>
                <w:numId w:val="31"/>
              </w:numPr>
              <w:spacing w:after="120" w:line="240" w:lineRule="auto"/>
              <w:ind w:left="1877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It means nothing</w:t>
            </w:r>
          </w:p>
          <w:p w:rsidR="008A69AD" w:rsidRPr="00DA077C" w:rsidRDefault="008A69AD" w:rsidP="00335D0F">
            <w:pPr>
              <w:pStyle w:val="ListParagraph"/>
              <w:numPr>
                <w:ilvl w:val="0"/>
                <w:numId w:val="31"/>
              </w:numPr>
              <w:spacing w:after="120" w:line="240" w:lineRule="auto"/>
              <w:ind w:left="1877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I don’t know what it means</w:t>
            </w:r>
          </w:p>
          <w:p w:rsidR="008A69AD" w:rsidRPr="00DA077C" w:rsidRDefault="008A69AD" w:rsidP="00335D0F">
            <w:pPr>
              <w:pStyle w:val="ListParagraph"/>
              <w:numPr>
                <w:ilvl w:val="0"/>
                <w:numId w:val="31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 xml:space="preserve">Other </w:t>
            </w:r>
            <w:r w:rsidRPr="001639F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specify)</w:t>
            </w:r>
          </w:p>
          <w:p w:rsidR="008A69AD" w:rsidRPr="00DA077C" w:rsidRDefault="008A69AD" w:rsidP="00335D0F">
            <w:pPr>
              <w:spacing w:after="120"/>
              <w:ind w:left="2444"/>
              <w:jc w:val="right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____________________________________________]</w:t>
            </w:r>
          </w:p>
          <w:p w:rsidR="008A69AD" w:rsidRPr="00DA077C" w:rsidRDefault="008A69AD" w:rsidP="00335D0F">
            <w:pPr>
              <w:spacing w:after="120"/>
              <w:ind w:left="2444"/>
              <w:jc w:val="right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____________________________________________]</w:t>
            </w:r>
          </w:p>
          <w:p w:rsidR="008A69AD" w:rsidRPr="00DA077C" w:rsidRDefault="008A69AD" w:rsidP="00335D0F">
            <w:pPr>
              <w:pStyle w:val="ListParagraph"/>
              <w:ind w:left="2444" w:right="-108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 xml:space="preserve"> [_______________________________________________]</w:t>
            </w:r>
          </w:p>
          <w:p w:rsidR="008A69AD" w:rsidRPr="00DA077C" w:rsidRDefault="008A69AD" w:rsidP="00335D0F">
            <w:pPr>
              <w:pStyle w:val="ListParagraph"/>
              <w:ind w:left="258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</w:tcPr>
          <w:p w:rsidR="008A69AD" w:rsidRPr="00DA077C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DA077C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DA077C" w:rsidRDefault="008A69AD" w:rsidP="00335D0F">
            <w:pPr>
              <w:rPr>
                <w:rFonts w:cstheme="minorHAnsi"/>
                <w:sz w:val="20"/>
                <w:szCs w:val="20"/>
              </w:rPr>
            </w:pPr>
          </w:p>
          <w:p w:rsidR="008A69AD" w:rsidRPr="00DA077C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DA077C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DA077C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DA077C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DA077C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DA077C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DA077C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DA077C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DA077C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DA077C" w:rsidRDefault="008A69AD" w:rsidP="00335D0F">
            <w:pPr>
              <w:pStyle w:val="Questionnaire"/>
              <w:spacing w:after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39F2">
              <w:rPr>
                <w:rFonts w:asciiTheme="minorHAnsi" w:hAnsiTheme="minorHAnsi" w:cstheme="minorHAnsi"/>
                <w:sz w:val="20"/>
                <w:szCs w:val="20"/>
              </w:rPr>
              <w:t>[___]</w:t>
            </w:r>
          </w:p>
          <w:p w:rsidR="008A69AD" w:rsidRPr="00DA077C" w:rsidRDefault="008A69AD" w:rsidP="00335D0F">
            <w:pPr>
              <w:pStyle w:val="Questionnaire"/>
              <w:spacing w:after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39F2">
              <w:rPr>
                <w:rFonts w:asciiTheme="minorHAnsi" w:hAnsiTheme="minorHAnsi" w:cstheme="minorHAnsi"/>
                <w:sz w:val="20"/>
                <w:szCs w:val="20"/>
              </w:rPr>
              <w:t>[___]</w:t>
            </w:r>
          </w:p>
          <w:p w:rsidR="008A69AD" w:rsidRPr="00DA077C" w:rsidRDefault="008A69AD" w:rsidP="00335D0F">
            <w:pPr>
              <w:pStyle w:val="Questionnaire"/>
              <w:spacing w:after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39F2">
              <w:rPr>
                <w:rFonts w:asciiTheme="minorHAnsi" w:hAnsiTheme="minorHAnsi" w:cstheme="minorHAnsi"/>
                <w:sz w:val="20"/>
                <w:szCs w:val="20"/>
              </w:rPr>
              <w:t>[___]</w:t>
            </w:r>
          </w:p>
        </w:tc>
      </w:tr>
    </w:tbl>
    <w:p w:rsidR="008A69AD" w:rsidRDefault="008A69AD" w:rsidP="008A69AD">
      <w:r>
        <w:br w:type="page"/>
      </w:r>
    </w:p>
    <w:p w:rsidR="008A69AD" w:rsidRPr="00EE34AA" w:rsidRDefault="008A69AD" w:rsidP="008A69AD">
      <w:pPr>
        <w:rPr>
          <w:rFonts w:cstheme="minorHAnsi"/>
          <w:color w:val="000000"/>
          <w:sz w:val="20"/>
          <w:szCs w:val="20"/>
          <w:u w:val="single"/>
        </w:rPr>
      </w:pPr>
      <w:r w:rsidRPr="00EE34AA">
        <w:rPr>
          <w:rFonts w:cstheme="minorHAnsi"/>
          <w:color w:val="000000"/>
          <w:sz w:val="20"/>
          <w:szCs w:val="20"/>
          <w:u w:val="single"/>
        </w:rPr>
        <w:lastRenderedPageBreak/>
        <w:t xml:space="preserve">Provider </w:t>
      </w:r>
      <w:r>
        <w:rPr>
          <w:rFonts w:cstheme="minorHAnsi"/>
          <w:color w:val="000000"/>
          <w:sz w:val="20"/>
          <w:szCs w:val="20"/>
          <w:u w:val="single"/>
        </w:rPr>
        <w:t xml:space="preserve">Awareness of </w:t>
      </w:r>
      <w:proofErr w:type="spellStart"/>
      <w:r>
        <w:rPr>
          <w:rFonts w:cstheme="minorHAnsi"/>
          <w:color w:val="000000"/>
          <w:sz w:val="20"/>
          <w:szCs w:val="20"/>
          <w:u w:val="single"/>
        </w:rPr>
        <w:t>AMFm</w:t>
      </w:r>
      <w:proofErr w:type="spellEnd"/>
      <w:r>
        <w:rPr>
          <w:rFonts w:cstheme="minorHAnsi"/>
          <w:color w:val="000000"/>
          <w:sz w:val="20"/>
          <w:szCs w:val="20"/>
          <w:u w:val="single"/>
        </w:rPr>
        <w:t xml:space="preserve"> subsidy programme:</w:t>
      </w:r>
    </w:p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455"/>
        <w:gridCol w:w="1787"/>
      </w:tblGrid>
      <w:tr w:rsidR="008A69AD" w:rsidRPr="00D436A8" w:rsidTr="00335D0F">
        <w:tc>
          <w:tcPr>
            <w:tcW w:w="7455" w:type="dxa"/>
          </w:tcPr>
          <w:p w:rsidR="008A69AD" w:rsidRPr="00D436A8" w:rsidRDefault="008A69AD" w:rsidP="00335D0F">
            <w:pPr>
              <w:ind w:left="460" w:hanging="460"/>
              <w:rPr>
                <w:rFonts w:cstheme="minorHAnsi"/>
                <w:bCs/>
                <w:kern w:val="32"/>
                <w:sz w:val="20"/>
                <w:szCs w:val="14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 xml:space="preserve">N1 Have you heard of the programme that reduces the prices of </w:t>
            </w:r>
            <w:proofErr w:type="spellStart"/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>antimalarial</w:t>
            </w:r>
            <w:proofErr w:type="spellEnd"/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 xml:space="preserve"> medicines known as ACTs? </w:t>
            </w:r>
          </w:p>
          <w:p w:rsidR="008A69AD" w:rsidRPr="00D436A8" w:rsidRDefault="008A69AD" w:rsidP="00335D0F">
            <w:pPr>
              <w:tabs>
                <w:tab w:val="left" w:pos="1459"/>
                <w:tab w:val="center" w:pos="3861"/>
              </w:tabs>
              <w:ind w:left="460" w:firstLine="533"/>
              <w:rPr>
                <w:rFonts w:cstheme="minorHAnsi"/>
                <w:bCs/>
                <w:kern w:val="32"/>
                <w:sz w:val="20"/>
                <w:szCs w:val="14"/>
              </w:rPr>
            </w:pPr>
          </w:p>
          <w:p w:rsidR="008A69AD" w:rsidRPr="00D436A8" w:rsidRDefault="008A69AD" w:rsidP="00335D0F">
            <w:pPr>
              <w:tabs>
                <w:tab w:val="left" w:pos="1459"/>
                <w:tab w:val="center" w:pos="3861"/>
              </w:tabs>
              <w:ind w:left="460" w:firstLine="533"/>
              <w:rPr>
                <w:rFonts w:cstheme="minorHAnsi"/>
                <w:bCs/>
                <w:kern w:val="32"/>
                <w:sz w:val="20"/>
                <w:szCs w:val="14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 xml:space="preserve">1 = Yes </w:t>
            </w:r>
          </w:p>
          <w:p w:rsidR="008A69AD" w:rsidRPr="00D436A8" w:rsidRDefault="008A69AD" w:rsidP="00335D0F">
            <w:pPr>
              <w:ind w:left="460" w:firstLine="533"/>
              <w:rPr>
                <w:rFonts w:cstheme="minorHAnsi"/>
                <w:b/>
                <w:bCs/>
                <w:kern w:val="32"/>
                <w:sz w:val="20"/>
                <w:szCs w:val="14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 xml:space="preserve">0 = No   </w:t>
            </w:r>
            <w:r w:rsidRPr="001639F2">
              <w:rPr>
                <w:rFonts w:cstheme="minorHAnsi"/>
                <w:b/>
                <w:bCs/>
                <w:i/>
                <w:kern w:val="32"/>
                <w:sz w:val="20"/>
                <w:szCs w:val="14"/>
              </w:rPr>
              <w:t>Go to N3</w:t>
            </w:r>
          </w:p>
          <w:p w:rsidR="008A69AD" w:rsidRPr="00D436A8" w:rsidRDefault="008A69AD" w:rsidP="00335D0F">
            <w:pPr>
              <w:ind w:left="460" w:firstLine="533"/>
              <w:rPr>
                <w:rFonts w:cstheme="minorHAnsi"/>
                <w:b/>
                <w:bCs/>
                <w:kern w:val="32"/>
                <w:sz w:val="20"/>
                <w:szCs w:val="14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>8</w:t>
            </w:r>
            <w:r w:rsidRPr="001639F2">
              <w:rPr>
                <w:rFonts w:cstheme="minorHAnsi"/>
                <w:b/>
                <w:bCs/>
                <w:kern w:val="32"/>
                <w:sz w:val="20"/>
                <w:szCs w:val="14"/>
              </w:rPr>
              <w:t xml:space="preserve"> =</w:t>
            </w:r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 xml:space="preserve"> Don’t know     </w:t>
            </w:r>
            <w:r w:rsidRPr="001639F2">
              <w:rPr>
                <w:rFonts w:cstheme="minorHAnsi"/>
                <w:b/>
                <w:bCs/>
                <w:i/>
                <w:kern w:val="32"/>
                <w:sz w:val="20"/>
                <w:szCs w:val="14"/>
              </w:rPr>
              <w:t>Go to N3</w:t>
            </w:r>
          </w:p>
          <w:p w:rsidR="008A69AD" w:rsidRPr="00D436A8" w:rsidRDefault="008A69AD" w:rsidP="00335D0F">
            <w:pPr>
              <w:ind w:left="460" w:hanging="460"/>
              <w:rPr>
                <w:rFonts w:cstheme="minorHAnsi"/>
                <w:bCs/>
                <w:kern w:val="32"/>
                <w:sz w:val="20"/>
                <w:szCs w:val="14"/>
              </w:rPr>
            </w:pPr>
          </w:p>
          <w:p w:rsidR="008A69AD" w:rsidRPr="00D436A8" w:rsidRDefault="008A69AD" w:rsidP="00335D0F">
            <w:pPr>
              <w:rPr>
                <w:rFonts w:cstheme="minorHAnsi"/>
                <w:bCs/>
                <w:iCs/>
                <w:sz w:val="20"/>
              </w:rPr>
            </w:pPr>
          </w:p>
        </w:tc>
        <w:tc>
          <w:tcPr>
            <w:tcW w:w="1787" w:type="dxa"/>
          </w:tcPr>
          <w:p w:rsidR="008A69AD" w:rsidRPr="00D436A8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</w:p>
          <w:p w:rsidR="008A69AD" w:rsidRPr="00D436A8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D436A8" w:rsidRDefault="008A69AD" w:rsidP="00335D0F">
            <w:pPr>
              <w:jc w:val="center"/>
              <w:rPr>
                <w:rFonts w:cstheme="minorHAnsi"/>
                <w:sz w:val="20"/>
              </w:rPr>
            </w:pPr>
          </w:p>
        </w:tc>
      </w:tr>
    </w:tbl>
    <w:p w:rsidR="008A69AD" w:rsidRPr="00EF5816" w:rsidRDefault="008A69AD" w:rsidP="008A69A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501"/>
        <w:gridCol w:w="1741"/>
      </w:tblGrid>
      <w:tr w:rsidR="008A69AD" w:rsidRPr="00EE34AA" w:rsidTr="00335D0F">
        <w:trPr>
          <w:trHeight w:val="10324"/>
        </w:trPr>
        <w:tc>
          <w:tcPr>
            <w:tcW w:w="7816" w:type="dxa"/>
          </w:tcPr>
          <w:p w:rsidR="008A69AD" w:rsidRPr="00EE34AA" w:rsidRDefault="008A69AD" w:rsidP="00335D0F">
            <w:pPr>
              <w:ind w:left="460" w:hanging="46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lastRenderedPageBreak/>
              <w:t xml:space="preserve">N2. How did you hear about the program? </w:t>
            </w:r>
            <w:r w:rsidRPr="001639F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o not read list</w:t>
            </w:r>
            <w:r w:rsidRPr="001639F2">
              <w:rPr>
                <w:rFonts w:cstheme="minorHAnsi"/>
                <w:bCs/>
                <w:iCs/>
                <w:sz w:val="20"/>
                <w:szCs w:val="20"/>
              </w:rPr>
              <w:t xml:space="preserve">. </w:t>
            </w:r>
            <w:r w:rsidRPr="001639F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ultiple responses allowed. Repeat prompt “anything else” until no more suggestions are provided</w:t>
            </w:r>
          </w:p>
          <w:p w:rsidR="008A69AD" w:rsidRPr="00EE34AA" w:rsidRDefault="008A69AD" w:rsidP="00335D0F">
            <w:pPr>
              <w:ind w:left="460" w:hanging="460"/>
              <w:rPr>
                <w:rFonts w:cstheme="minorHAnsi"/>
                <w:bCs/>
                <w:kern w:val="32"/>
                <w:sz w:val="20"/>
                <w:szCs w:val="20"/>
              </w:rPr>
            </w:pPr>
          </w:p>
          <w:p w:rsidR="008A69AD" w:rsidRPr="00EE34AA" w:rsidRDefault="008A69AD" w:rsidP="00335D0F">
            <w:pPr>
              <w:ind w:left="993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1 = response mentioned</w:t>
            </w:r>
          </w:p>
          <w:p w:rsidR="008A69AD" w:rsidRPr="00EE34AA" w:rsidRDefault="008A69AD" w:rsidP="00335D0F">
            <w:pPr>
              <w:ind w:left="993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0 = response not mentioned</w:t>
            </w:r>
          </w:p>
          <w:p w:rsidR="008A69AD" w:rsidRPr="00EE34AA" w:rsidRDefault="008A69AD" w:rsidP="00335D0F">
            <w:pPr>
              <w:ind w:left="460" w:hanging="460"/>
              <w:rPr>
                <w:rFonts w:cstheme="minorHAnsi"/>
                <w:bCs/>
                <w:kern w:val="32"/>
                <w:sz w:val="20"/>
                <w:szCs w:val="20"/>
              </w:rPr>
            </w:pP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right="592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On malaria medicine packaging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On medicine packaging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On poster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On billboard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On TV/radio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On a prescription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In newspapers/magazine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In pharmacies/ drug shop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In private clinic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In public health facilitie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In training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From a supplier (including medical representative)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From a public event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From a local leader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From a friend/family member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SMS messages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On the internet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843" w:right="592" w:firstLine="0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Don’t Know</w:t>
            </w:r>
          </w:p>
          <w:p w:rsidR="008A69AD" w:rsidRPr="00EE34AA" w:rsidRDefault="008A69AD" w:rsidP="00335D0F">
            <w:pPr>
              <w:pStyle w:val="ListParagraph"/>
              <w:numPr>
                <w:ilvl w:val="0"/>
                <w:numId w:val="32"/>
              </w:numPr>
              <w:spacing w:after="120" w:line="240" w:lineRule="auto"/>
              <w:ind w:left="142" w:right="592" w:hanging="142"/>
              <w:contextualSpacing w:val="0"/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>Other</w:t>
            </w:r>
            <w:r w:rsidRPr="001639F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(specify)</w:t>
            </w:r>
          </w:p>
          <w:p w:rsidR="008A69AD" w:rsidRPr="00EE34AA" w:rsidRDefault="008A69AD" w:rsidP="00335D0F">
            <w:pPr>
              <w:spacing w:after="120"/>
              <w:ind w:right="317"/>
              <w:jc w:val="right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_____________________________________________]</w:t>
            </w:r>
          </w:p>
          <w:p w:rsidR="008A69AD" w:rsidRPr="00EE34AA" w:rsidRDefault="008A69AD" w:rsidP="00335D0F">
            <w:pPr>
              <w:spacing w:after="120"/>
              <w:ind w:right="317"/>
              <w:jc w:val="right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_____________________________________________]</w:t>
            </w:r>
          </w:p>
          <w:p w:rsidR="008A69AD" w:rsidRPr="00EE34AA" w:rsidRDefault="008A69AD" w:rsidP="00335D0F">
            <w:pPr>
              <w:spacing w:after="120"/>
              <w:ind w:right="317"/>
              <w:jc w:val="right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_____________________________________________]</w:t>
            </w:r>
          </w:p>
          <w:p w:rsidR="008A69AD" w:rsidRPr="00EE34AA" w:rsidRDefault="008A69AD" w:rsidP="00335D0F">
            <w:pPr>
              <w:ind w:left="460" w:hanging="460"/>
              <w:rPr>
                <w:rFonts w:cstheme="minorHAnsi"/>
                <w:bCs/>
                <w:kern w:val="32"/>
                <w:sz w:val="20"/>
                <w:szCs w:val="20"/>
              </w:rPr>
            </w:pPr>
          </w:p>
        </w:tc>
        <w:tc>
          <w:tcPr>
            <w:tcW w:w="1857" w:type="dxa"/>
          </w:tcPr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EE34AA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tabs>
                <w:tab w:val="left" w:pos="255"/>
                <w:tab w:val="center" w:pos="8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ab/>
            </w:r>
            <w:r w:rsidRPr="001639F2">
              <w:rPr>
                <w:rFonts w:cstheme="minorHAnsi"/>
                <w:sz w:val="20"/>
                <w:szCs w:val="20"/>
              </w:rPr>
              <w:tab/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t>[___]</w:t>
            </w:r>
          </w:p>
          <w:p w:rsidR="008A69AD" w:rsidRPr="00EE34AA" w:rsidRDefault="008A69AD" w:rsidP="00335D0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  <w:p w:rsidR="008A69AD" w:rsidRPr="00EE34AA" w:rsidRDefault="008A69AD" w:rsidP="00335D0F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</w:p>
    <w:p w:rsidR="008A69AD" w:rsidRDefault="008A69AD" w:rsidP="008A69AD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Recommended Retail Price:</w:t>
      </w:r>
    </w:p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413"/>
        <w:gridCol w:w="1829"/>
      </w:tblGrid>
      <w:tr w:rsidR="008A69AD" w:rsidRPr="00434449" w:rsidTr="00335D0F">
        <w:trPr>
          <w:trHeight w:val="1725"/>
        </w:trPr>
        <w:tc>
          <w:tcPr>
            <w:tcW w:w="7816" w:type="dxa"/>
          </w:tcPr>
          <w:p w:rsidR="008A69AD" w:rsidRPr="00434449" w:rsidRDefault="008A69AD" w:rsidP="00335D0F">
            <w:pPr>
              <w:rPr>
                <w:rFonts w:cstheme="minorHAnsi"/>
                <w:bCs/>
                <w:kern w:val="32"/>
                <w:sz w:val="20"/>
                <w:szCs w:val="14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 xml:space="preserve">N3. Are there maximum/ recommended retail prices for </w:t>
            </w:r>
            <w:proofErr w:type="spellStart"/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>antimalarials</w:t>
            </w:r>
            <w:proofErr w:type="spellEnd"/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 xml:space="preserve"> with this symbol? </w:t>
            </w:r>
            <w:r w:rsidRPr="001639F2">
              <w:rPr>
                <w:rFonts w:cstheme="minorHAnsi"/>
                <w:b/>
                <w:i/>
                <w:sz w:val="20"/>
              </w:rPr>
              <w:t xml:space="preserve">Show prompt card with </w:t>
            </w:r>
            <w:proofErr w:type="spellStart"/>
            <w:r w:rsidRPr="001639F2">
              <w:rPr>
                <w:rFonts w:cstheme="minorHAnsi"/>
                <w:b/>
                <w:i/>
                <w:sz w:val="20"/>
              </w:rPr>
              <w:t>AMFm</w:t>
            </w:r>
            <w:proofErr w:type="spellEnd"/>
            <w:r w:rsidRPr="001639F2">
              <w:rPr>
                <w:rFonts w:cstheme="minorHAnsi"/>
                <w:b/>
                <w:i/>
                <w:sz w:val="20"/>
              </w:rPr>
              <w:t xml:space="preserve"> logo</w:t>
            </w:r>
          </w:p>
          <w:p w:rsidR="008A69AD" w:rsidRPr="00434449" w:rsidRDefault="008A69AD" w:rsidP="00335D0F">
            <w:pPr>
              <w:ind w:left="851"/>
              <w:rPr>
                <w:rFonts w:cstheme="minorHAnsi"/>
                <w:bCs/>
                <w:kern w:val="32"/>
                <w:sz w:val="20"/>
                <w:szCs w:val="14"/>
              </w:rPr>
            </w:pPr>
          </w:p>
          <w:p w:rsidR="008A69AD" w:rsidRPr="00434449" w:rsidRDefault="008A69AD" w:rsidP="00335D0F">
            <w:pPr>
              <w:ind w:left="851"/>
              <w:rPr>
                <w:rFonts w:cstheme="minorHAnsi"/>
                <w:bCs/>
                <w:kern w:val="32"/>
                <w:sz w:val="20"/>
                <w:szCs w:val="14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>1= Yes</w:t>
            </w:r>
          </w:p>
          <w:p w:rsidR="008A69AD" w:rsidRPr="00434449" w:rsidRDefault="008A69AD" w:rsidP="00335D0F">
            <w:pPr>
              <w:tabs>
                <w:tab w:val="center" w:pos="4320"/>
                <w:tab w:val="right" w:pos="8640"/>
              </w:tabs>
              <w:ind w:left="851"/>
              <w:rPr>
                <w:rFonts w:cstheme="minorHAnsi"/>
                <w:b/>
                <w:bCs/>
                <w:i/>
                <w:kern w:val="32"/>
                <w:sz w:val="20"/>
                <w:szCs w:val="14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 xml:space="preserve">0 = No     </w:t>
            </w:r>
            <w:r w:rsidRPr="001639F2">
              <w:rPr>
                <w:rFonts w:cstheme="minorHAnsi"/>
                <w:b/>
                <w:bCs/>
                <w:i/>
                <w:kern w:val="32"/>
                <w:sz w:val="20"/>
                <w:szCs w:val="14"/>
              </w:rPr>
              <w:t>go to N5</w:t>
            </w:r>
          </w:p>
          <w:p w:rsidR="008A69AD" w:rsidRPr="00434449" w:rsidRDefault="008A69AD" w:rsidP="00335D0F">
            <w:pPr>
              <w:tabs>
                <w:tab w:val="center" w:pos="4320"/>
                <w:tab w:val="right" w:pos="8640"/>
              </w:tabs>
              <w:ind w:left="851"/>
              <w:rPr>
                <w:rFonts w:cstheme="minorHAnsi"/>
                <w:b/>
                <w:bCs/>
                <w:i/>
                <w:kern w:val="32"/>
                <w:sz w:val="20"/>
                <w:szCs w:val="14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 xml:space="preserve">8 = Don’t know     </w:t>
            </w:r>
            <w:r w:rsidRPr="001639F2">
              <w:rPr>
                <w:rFonts w:cstheme="minorHAnsi"/>
                <w:b/>
                <w:bCs/>
                <w:i/>
                <w:kern w:val="32"/>
                <w:sz w:val="20"/>
                <w:szCs w:val="14"/>
              </w:rPr>
              <w:t>go to N5</w:t>
            </w:r>
          </w:p>
          <w:p w:rsidR="008A69AD" w:rsidRPr="00434449" w:rsidRDefault="008A69AD" w:rsidP="00335D0F">
            <w:pPr>
              <w:rPr>
                <w:rFonts w:cstheme="minorHAnsi"/>
                <w:bCs/>
                <w:kern w:val="32"/>
                <w:sz w:val="20"/>
                <w:szCs w:val="14"/>
              </w:rPr>
            </w:pPr>
          </w:p>
        </w:tc>
        <w:tc>
          <w:tcPr>
            <w:tcW w:w="1857" w:type="dxa"/>
          </w:tcPr>
          <w:p w:rsidR="008A69AD" w:rsidRPr="00434449" w:rsidRDefault="008A69AD" w:rsidP="00335D0F">
            <w:pPr>
              <w:rPr>
                <w:rFonts w:cstheme="minorHAnsi"/>
                <w:sz w:val="20"/>
              </w:rPr>
            </w:pPr>
          </w:p>
          <w:p w:rsidR="008A69AD" w:rsidRPr="00434449" w:rsidRDefault="008A69AD" w:rsidP="00335D0F">
            <w:pPr>
              <w:spacing w:after="120"/>
              <w:jc w:val="center"/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sz w:val="20"/>
              </w:rPr>
              <w:t>[___]</w:t>
            </w:r>
          </w:p>
          <w:p w:rsidR="008A69AD" w:rsidRPr="00434449" w:rsidRDefault="008A69AD" w:rsidP="00335D0F">
            <w:pPr>
              <w:rPr>
                <w:rFonts w:cstheme="minorHAnsi"/>
                <w:sz w:val="20"/>
              </w:rPr>
            </w:pPr>
          </w:p>
        </w:tc>
      </w:tr>
      <w:tr w:rsidR="008A69AD" w:rsidRPr="00434449" w:rsidTr="00335D0F">
        <w:trPr>
          <w:trHeight w:val="1235"/>
        </w:trPr>
        <w:tc>
          <w:tcPr>
            <w:tcW w:w="7816" w:type="dxa"/>
          </w:tcPr>
          <w:p w:rsidR="008A69AD" w:rsidRPr="00434449" w:rsidRDefault="008A69AD" w:rsidP="00335D0F">
            <w:pPr>
              <w:rPr>
                <w:rFonts w:cstheme="minorHAnsi"/>
                <w:bCs/>
                <w:kern w:val="32"/>
                <w:sz w:val="20"/>
                <w:szCs w:val="14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>N4. What is the maximum/ recommended retail price for an adult dose?</w:t>
            </w:r>
          </w:p>
          <w:p w:rsidR="008A69AD" w:rsidRPr="00434449" w:rsidRDefault="008A69AD" w:rsidP="00335D0F">
            <w:pPr>
              <w:rPr>
                <w:rFonts w:cstheme="minorHAnsi"/>
                <w:bCs/>
                <w:kern w:val="32"/>
                <w:sz w:val="20"/>
                <w:szCs w:val="14"/>
              </w:rPr>
            </w:pPr>
          </w:p>
          <w:p w:rsidR="008A69AD" w:rsidRPr="00434449" w:rsidRDefault="008A69AD" w:rsidP="00335D0F">
            <w:pPr>
              <w:ind w:left="851"/>
              <w:rPr>
                <w:rFonts w:cstheme="minorHAnsi"/>
                <w:bCs/>
                <w:kern w:val="32"/>
                <w:sz w:val="20"/>
                <w:szCs w:val="14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14"/>
              </w:rPr>
              <w:t>9998 = Don’t know</w:t>
            </w:r>
          </w:p>
          <w:p w:rsidR="008A69AD" w:rsidRPr="00434449" w:rsidRDefault="008A69AD" w:rsidP="00335D0F">
            <w:pPr>
              <w:rPr>
                <w:rFonts w:cstheme="minorHAnsi"/>
                <w:bCs/>
                <w:kern w:val="32"/>
                <w:sz w:val="20"/>
                <w:szCs w:val="14"/>
              </w:rPr>
            </w:pPr>
          </w:p>
          <w:p w:rsidR="008A69AD" w:rsidRPr="00434449" w:rsidRDefault="008A69AD" w:rsidP="00335D0F">
            <w:pPr>
              <w:pStyle w:val="ListParagraph"/>
              <w:rPr>
                <w:rFonts w:cstheme="minorHAnsi"/>
                <w:bCs/>
                <w:kern w:val="32"/>
                <w:sz w:val="20"/>
                <w:szCs w:val="14"/>
              </w:rPr>
            </w:pPr>
          </w:p>
        </w:tc>
        <w:tc>
          <w:tcPr>
            <w:tcW w:w="1857" w:type="dxa"/>
          </w:tcPr>
          <w:p w:rsidR="008A69AD" w:rsidRPr="00434449" w:rsidRDefault="008A69AD" w:rsidP="00335D0F">
            <w:pPr>
              <w:rPr>
                <w:rFonts w:cstheme="minorHAnsi"/>
                <w:sz w:val="20"/>
              </w:rPr>
            </w:pPr>
          </w:p>
          <w:p w:rsidR="008A69AD" w:rsidRPr="00434449" w:rsidRDefault="008A69AD" w:rsidP="00335D0F">
            <w:pPr>
              <w:rPr>
                <w:rFonts w:cstheme="minorHAnsi"/>
                <w:sz w:val="20"/>
              </w:rPr>
            </w:pPr>
            <w:r w:rsidRPr="001639F2">
              <w:rPr>
                <w:rFonts w:cstheme="minorHAnsi"/>
                <w:bCs/>
                <w:sz w:val="20"/>
                <w:szCs w:val="20"/>
              </w:rPr>
              <w:t>[__|__|__|__] LCU</w:t>
            </w:r>
          </w:p>
        </w:tc>
      </w:tr>
    </w:tbl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</w:p>
    <w:p w:rsidR="008A69AD" w:rsidRDefault="008A69AD" w:rsidP="008A69AD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Provider Knowledge of recommended treatment for uncomplicated malaria:</w:t>
      </w:r>
    </w:p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242"/>
      </w:tblGrid>
      <w:tr w:rsidR="008A69AD" w:rsidRPr="00DA077C" w:rsidTr="00335D0F">
        <w:trPr>
          <w:trHeight w:val="1430"/>
        </w:trPr>
        <w:tc>
          <w:tcPr>
            <w:tcW w:w="5000" w:type="pct"/>
          </w:tcPr>
          <w:p w:rsidR="008A69AD" w:rsidRPr="00DA077C" w:rsidRDefault="008A69AD" w:rsidP="00335D0F">
            <w:pPr>
              <w:rPr>
                <w:rFonts w:cstheme="minorHAnsi"/>
                <w:bCs/>
                <w:kern w:val="32"/>
                <w:sz w:val="20"/>
                <w:szCs w:val="20"/>
              </w:rPr>
            </w:pPr>
            <w:r w:rsidRPr="001639F2">
              <w:rPr>
                <w:rFonts w:cstheme="minorHAnsi"/>
                <w:sz w:val="20"/>
                <w:szCs w:val="20"/>
              </w:rPr>
              <w:br w:type="page"/>
            </w: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 xml:space="preserve">P15. Please name the first line medicine recommended by the government to treat uncomplicated malaria fever. </w:t>
            </w:r>
            <w:r w:rsidRPr="001639F2">
              <w:rPr>
                <w:rFonts w:cstheme="minorHAnsi"/>
                <w:b/>
                <w:bCs/>
                <w:i/>
                <w:kern w:val="32"/>
                <w:sz w:val="20"/>
                <w:szCs w:val="20"/>
              </w:rPr>
              <w:t>Do not read list. Only one response allowed.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/>
                <w:bCs/>
                <w:i/>
                <w:kern w:val="32"/>
                <w:sz w:val="20"/>
                <w:szCs w:val="20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 xml:space="preserve">01 = Insert name of government’s first line treatment(s)   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  <w:t>02 = Amodiaquine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  <w:t>03 = Artemether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  <w:t>04 = Artemether Lumefantrine</w:t>
            </w:r>
          </w:p>
          <w:p w:rsidR="008A69AD" w:rsidRPr="00DA077C" w:rsidRDefault="008A69AD" w:rsidP="00335D0F">
            <w:pPr>
              <w:tabs>
                <w:tab w:val="left" w:pos="1282"/>
              </w:tabs>
              <w:ind w:firstLine="720"/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  <w:t>05 = Artemisinin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  <w:t>06 = Artesunate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  <w:t>07 = Artesunate Amodiaquine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  <w:t>08 = Chloroquine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  <w:t>09 = Dihydroartemisinin Piperaquine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  <w:t>10 = Halofantrine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  <w:t>11 = Mefloquine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  <w:lang w:val="fr-FR"/>
              </w:rPr>
              <w:t>12 = Quinine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 xml:space="preserve">13 = </w:t>
            </w:r>
            <w:proofErr w:type="spellStart"/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>Sulfadoxine</w:t>
            </w:r>
            <w:proofErr w:type="spellEnd"/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 xml:space="preserve"> </w:t>
            </w:r>
            <w:proofErr w:type="spellStart"/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>Pyrimethamine</w:t>
            </w:r>
            <w:proofErr w:type="spellEnd"/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 xml:space="preserve">96 = Other </w:t>
            </w:r>
            <w:r w:rsidRPr="001639F2">
              <w:rPr>
                <w:rFonts w:cstheme="minorHAnsi"/>
                <w:b/>
                <w:bCs/>
                <w:i/>
                <w:kern w:val="32"/>
                <w:sz w:val="20"/>
                <w:szCs w:val="20"/>
              </w:rPr>
              <w:t>(specify)</w:t>
            </w: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>: [_______________________________]</w:t>
            </w:r>
          </w:p>
          <w:p w:rsidR="008A69AD" w:rsidRPr="00DA077C" w:rsidRDefault="008A69AD" w:rsidP="00335D0F">
            <w:pPr>
              <w:ind w:firstLine="720"/>
              <w:rPr>
                <w:rFonts w:cstheme="minorHAnsi"/>
                <w:bCs/>
                <w:kern w:val="32"/>
                <w:sz w:val="20"/>
                <w:szCs w:val="20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>98 = Don’t know</w:t>
            </w:r>
          </w:p>
          <w:p w:rsidR="008A69AD" w:rsidRPr="00DA077C" w:rsidRDefault="008A69AD" w:rsidP="00335D0F">
            <w:pPr>
              <w:rPr>
                <w:rFonts w:cstheme="minorHAnsi"/>
                <w:b/>
                <w:bCs/>
                <w:kern w:val="32"/>
                <w:sz w:val="20"/>
                <w:szCs w:val="20"/>
              </w:rPr>
            </w:pPr>
          </w:p>
        </w:tc>
      </w:tr>
    </w:tbl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</w:p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</w:p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</w:p>
    <w:p w:rsidR="008A69AD" w:rsidRDefault="008A69AD" w:rsidP="008A69AD">
      <w:pPr>
        <w:spacing w:after="0"/>
        <w:rPr>
          <w:rFonts w:cstheme="minorHAnsi"/>
          <w:sz w:val="20"/>
          <w:szCs w:val="20"/>
        </w:rPr>
      </w:pPr>
      <w:r w:rsidRPr="00EF5816">
        <w:br w:type="page"/>
      </w:r>
      <w:r>
        <w:rPr>
          <w:rFonts w:cstheme="minorHAnsi"/>
          <w:sz w:val="20"/>
          <w:szCs w:val="20"/>
        </w:rPr>
        <w:lastRenderedPageBreak/>
        <w:t xml:space="preserve">Provider Knowledge of </w:t>
      </w:r>
      <w:proofErr w:type="spellStart"/>
      <w:r>
        <w:rPr>
          <w:rFonts w:cstheme="minorHAnsi"/>
          <w:sz w:val="20"/>
          <w:szCs w:val="20"/>
        </w:rPr>
        <w:t>pediatric</w:t>
      </w:r>
      <w:proofErr w:type="spellEnd"/>
      <w:r>
        <w:rPr>
          <w:rFonts w:cstheme="minorHAnsi"/>
          <w:sz w:val="20"/>
          <w:szCs w:val="20"/>
        </w:rPr>
        <w:t xml:space="preserve"> dosing regimen for uncomplicated malaria:</w:t>
      </w:r>
    </w:p>
    <w:p w:rsidR="008A69AD" w:rsidRPr="00EF5816" w:rsidRDefault="008A69AD" w:rsidP="008A69A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242"/>
      </w:tblGrid>
      <w:tr w:rsidR="008A69AD" w:rsidRPr="005A2DD9" w:rsidTr="00335D0F">
        <w:trPr>
          <w:trHeight w:val="7234"/>
        </w:trPr>
        <w:tc>
          <w:tcPr>
            <w:tcW w:w="9242" w:type="dxa"/>
          </w:tcPr>
          <w:p w:rsidR="008A69AD" w:rsidRPr="005A2DD9" w:rsidRDefault="008A69AD" w:rsidP="00335D0F">
            <w:pPr>
              <w:ind w:left="426" w:hanging="426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 xml:space="preserve">P22. Please explain the dosing regimen of any one of these products </w:t>
            </w:r>
            <w:r w:rsidRPr="001639F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(show all gathered QAACT </w:t>
            </w:r>
            <w:proofErr w:type="spellStart"/>
            <w:r w:rsidRPr="001639F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ntimalarials</w:t>
            </w:r>
            <w:proofErr w:type="spellEnd"/>
            <w:r w:rsidRPr="001639F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) </w:t>
            </w:r>
            <w:r w:rsidRPr="001639F2">
              <w:rPr>
                <w:rFonts w:cstheme="minorHAnsi"/>
                <w:bCs/>
                <w:iCs/>
                <w:sz w:val="20"/>
                <w:szCs w:val="20"/>
              </w:rPr>
              <w:t xml:space="preserve">for a child under 2 (10kg). </w:t>
            </w:r>
            <w:r w:rsidRPr="001639F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Read the following 3 questions to the provider</w:t>
            </w:r>
          </w:p>
          <w:p w:rsidR="008A69AD" w:rsidRPr="005A2DD9" w:rsidRDefault="008A69AD" w:rsidP="00335D0F">
            <w:pPr>
              <w:ind w:left="426" w:hanging="426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:rsidR="008A69AD" w:rsidRPr="005A2DD9" w:rsidRDefault="008A69AD" w:rsidP="00335D0F">
            <w:pPr>
              <w:pStyle w:val="ListParagraph"/>
              <w:numPr>
                <w:ilvl w:val="0"/>
                <w:numId w:val="34"/>
              </w:numPr>
              <w:tabs>
                <w:tab w:val="left" w:pos="1418"/>
                <w:tab w:val="left" w:pos="6237"/>
              </w:tabs>
              <w:spacing w:after="120" w:line="240" w:lineRule="auto"/>
              <w:ind w:hanging="87"/>
              <w:contextualSpacing w:val="0"/>
              <w:rPr>
                <w:rFonts w:cstheme="minorHAnsi"/>
                <w:bCs/>
                <w:kern w:val="32"/>
                <w:sz w:val="20"/>
                <w:szCs w:val="20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 xml:space="preserve">How many tablets should they take at a time?                           </w:t>
            </w:r>
            <w:r w:rsidRPr="001639F2">
              <w:rPr>
                <w:rFonts w:cstheme="minorHAnsi"/>
                <w:sz w:val="20"/>
                <w:szCs w:val="20"/>
              </w:rPr>
              <w:t>[</w:t>
            </w: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>___</w:t>
            </w:r>
            <w:r w:rsidRPr="001639F2">
              <w:rPr>
                <w:rFonts w:cstheme="minorHAnsi"/>
                <w:sz w:val="20"/>
                <w:szCs w:val="20"/>
              </w:rPr>
              <w:t>|___]</w:t>
            </w: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>.</w:t>
            </w:r>
            <w:r w:rsidRPr="001639F2">
              <w:rPr>
                <w:rFonts w:cstheme="minorHAnsi"/>
                <w:sz w:val="20"/>
                <w:szCs w:val="20"/>
              </w:rPr>
              <w:t>[</w:t>
            </w: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>___</w:t>
            </w:r>
            <w:r w:rsidRPr="001639F2">
              <w:rPr>
                <w:rFonts w:cstheme="minorHAnsi"/>
                <w:sz w:val="20"/>
                <w:szCs w:val="20"/>
              </w:rPr>
              <w:t>|___]</w:t>
            </w:r>
          </w:p>
          <w:p w:rsidR="008A69AD" w:rsidRPr="005A2DD9" w:rsidRDefault="008A69AD" w:rsidP="00335D0F">
            <w:pPr>
              <w:pStyle w:val="ListParagraph"/>
              <w:numPr>
                <w:ilvl w:val="0"/>
                <w:numId w:val="34"/>
              </w:numPr>
              <w:tabs>
                <w:tab w:val="left" w:pos="1418"/>
                <w:tab w:val="left" w:pos="6237"/>
              </w:tabs>
              <w:spacing w:after="120" w:line="240" w:lineRule="auto"/>
              <w:ind w:hanging="87"/>
              <w:contextualSpacing w:val="0"/>
              <w:rPr>
                <w:rFonts w:cstheme="minorHAnsi"/>
                <w:bCs/>
                <w:kern w:val="32"/>
                <w:sz w:val="20"/>
                <w:szCs w:val="20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 xml:space="preserve">How many times per day?                                                                          </w:t>
            </w:r>
            <w:r w:rsidRPr="001639F2">
              <w:rPr>
                <w:rFonts w:cstheme="minorHAnsi"/>
                <w:sz w:val="20"/>
                <w:szCs w:val="20"/>
              </w:rPr>
              <w:t>[</w:t>
            </w: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>___</w:t>
            </w:r>
            <w:r w:rsidRPr="001639F2">
              <w:rPr>
                <w:rFonts w:cstheme="minorHAnsi"/>
                <w:sz w:val="20"/>
                <w:szCs w:val="20"/>
              </w:rPr>
              <w:t>|___]</w:t>
            </w:r>
          </w:p>
          <w:p w:rsidR="008A69AD" w:rsidRPr="005A2DD9" w:rsidRDefault="008A69AD" w:rsidP="00335D0F">
            <w:pPr>
              <w:pStyle w:val="ListParagraph"/>
              <w:numPr>
                <w:ilvl w:val="0"/>
                <w:numId w:val="34"/>
              </w:numPr>
              <w:tabs>
                <w:tab w:val="left" w:pos="1418"/>
              </w:tabs>
              <w:spacing w:after="120" w:line="240" w:lineRule="auto"/>
              <w:ind w:hanging="87"/>
              <w:contextualSpacing w:val="0"/>
              <w:rPr>
                <w:rFonts w:cstheme="minorHAnsi"/>
                <w:bCs/>
                <w:kern w:val="32"/>
                <w:sz w:val="20"/>
                <w:szCs w:val="20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 xml:space="preserve">Over how many days?                                                                                </w:t>
            </w:r>
            <w:r w:rsidRPr="001639F2">
              <w:rPr>
                <w:rFonts w:cstheme="minorHAnsi"/>
                <w:sz w:val="20"/>
                <w:szCs w:val="20"/>
              </w:rPr>
              <w:t>[</w:t>
            </w: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>___</w:t>
            </w:r>
            <w:r w:rsidRPr="001639F2">
              <w:rPr>
                <w:rFonts w:cstheme="minorHAnsi"/>
                <w:sz w:val="20"/>
                <w:szCs w:val="20"/>
              </w:rPr>
              <w:t>|___]</w:t>
            </w:r>
          </w:p>
          <w:p w:rsidR="008A69AD" w:rsidRPr="005A2DD9" w:rsidRDefault="008A69AD" w:rsidP="00335D0F">
            <w:pPr>
              <w:spacing w:after="120"/>
              <w:ind w:left="709"/>
              <w:rPr>
                <w:rFonts w:cstheme="minorHAnsi"/>
                <w:bCs/>
                <w:kern w:val="32"/>
                <w:sz w:val="20"/>
                <w:szCs w:val="20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>95 = Not applicable, I would not give/sell any of these products to a child</w:t>
            </w:r>
          </w:p>
          <w:p w:rsidR="008A69AD" w:rsidRPr="005A2DD9" w:rsidRDefault="008A69AD" w:rsidP="00335D0F">
            <w:pPr>
              <w:spacing w:after="120"/>
              <w:ind w:left="709"/>
              <w:rPr>
                <w:rFonts w:cstheme="minorHAnsi"/>
                <w:bCs/>
                <w:kern w:val="32"/>
                <w:sz w:val="20"/>
                <w:szCs w:val="20"/>
              </w:rPr>
            </w:pPr>
            <w:r w:rsidRPr="001639F2">
              <w:rPr>
                <w:rFonts w:cstheme="minorHAnsi"/>
                <w:bCs/>
                <w:kern w:val="32"/>
                <w:sz w:val="20"/>
                <w:szCs w:val="20"/>
              </w:rPr>
              <w:t>98 = Don’t know</w:t>
            </w:r>
          </w:p>
          <w:p w:rsidR="008A69AD" w:rsidRPr="005A2DD9" w:rsidRDefault="008A69AD" w:rsidP="00335D0F">
            <w:pPr>
              <w:ind w:left="426" w:hanging="426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639F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Record the following information from the package of the drug selected by the provider</w:t>
            </w:r>
          </w:p>
          <w:p w:rsidR="008A69AD" w:rsidRPr="005A2DD9" w:rsidRDefault="008A69AD" w:rsidP="00335D0F">
            <w:pPr>
              <w:ind w:left="426" w:hanging="426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tbl>
            <w:tblPr>
              <w:tblW w:w="7966" w:type="dxa"/>
              <w:jc w:val="center"/>
              <w:tblInd w:w="14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/>
            </w:tblPr>
            <w:tblGrid>
              <w:gridCol w:w="830"/>
              <w:gridCol w:w="1995"/>
              <w:gridCol w:w="1764"/>
              <w:gridCol w:w="1640"/>
              <w:gridCol w:w="1737"/>
            </w:tblGrid>
            <w:tr w:rsidR="008A69AD" w:rsidRPr="005A2DD9" w:rsidTr="00335D0F">
              <w:trPr>
                <w:trHeight w:val="562"/>
                <w:jc w:val="center"/>
              </w:trPr>
              <w:tc>
                <w:tcPr>
                  <w:tcW w:w="518" w:type="pct"/>
                  <w:tcBorders>
                    <w:bottom w:val="single" w:sz="4" w:space="0" w:color="A6A6A6" w:themeColor="background1" w:themeShade="A6"/>
                  </w:tcBorders>
                  <w:shd w:val="clear" w:color="auto" w:fill="A6A6A6" w:themeFill="background1" w:themeFillShade="A6"/>
                </w:tcPr>
                <w:p w:rsidR="008A69AD" w:rsidRPr="005A2DD9" w:rsidRDefault="008A69AD" w:rsidP="00335D0F">
                  <w:pPr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253" w:type="pct"/>
                  <w:tcBorders>
                    <w:bottom w:val="single" w:sz="4" w:space="0" w:color="auto"/>
                  </w:tcBorders>
                </w:tcPr>
                <w:p w:rsidR="008A69AD" w:rsidRPr="005A2DD9" w:rsidRDefault="008A69AD" w:rsidP="00335D0F">
                  <w:pPr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 xml:space="preserve">Generic name </w:t>
                  </w:r>
                </w:p>
                <w:p w:rsidR="008A69AD" w:rsidRPr="005A2DD9" w:rsidRDefault="008A69AD" w:rsidP="00335D0F">
                  <w:pPr>
                    <w:keepNext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08" w:type="pct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keepNext/>
                    <w:rPr>
                      <w:rFonts w:cstheme="minorHAnsi"/>
                      <w:b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b/>
                      <w:sz w:val="20"/>
                      <w:szCs w:val="20"/>
                    </w:rPr>
                    <w:t>Strength</w:t>
                  </w:r>
                </w:p>
              </w:tc>
              <w:tc>
                <w:tcPr>
                  <w:tcW w:w="103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keepNext/>
                    <w:rPr>
                      <w:rFonts w:cstheme="minorHAnsi"/>
                      <w:b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b/>
                      <w:sz w:val="20"/>
                      <w:szCs w:val="20"/>
                    </w:rPr>
                    <w:t>Brand Name</w:t>
                  </w:r>
                </w:p>
              </w:tc>
              <w:tc>
                <w:tcPr>
                  <w:tcW w:w="109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keepNext/>
                    <w:rPr>
                      <w:rFonts w:cstheme="minorHAnsi"/>
                      <w:b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b/>
                      <w:sz w:val="20"/>
                      <w:szCs w:val="20"/>
                    </w:rPr>
                    <w:t>Manufacturer</w:t>
                  </w:r>
                </w:p>
              </w:tc>
            </w:tr>
            <w:tr w:rsidR="008A69AD" w:rsidRPr="005A2DD9" w:rsidTr="00335D0F">
              <w:trPr>
                <w:trHeight w:val="356"/>
                <w:jc w:val="center"/>
              </w:trPr>
              <w:tc>
                <w:tcPr>
                  <w:tcW w:w="518" w:type="pct"/>
                  <w:tcBorders>
                    <w:top w:val="single" w:sz="4" w:space="0" w:color="A6A6A6" w:themeColor="background1" w:themeShade="A6"/>
                    <w:bottom w:val="single" w:sz="4" w:space="0" w:color="A6A6A6" w:themeColor="background1" w:themeShade="A6"/>
                    <w:right w:val="single" w:sz="4" w:space="0" w:color="auto"/>
                  </w:tcBorders>
                  <w:shd w:val="clear" w:color="auto" w:fill="A6A6A6" w:themeFill="background1" w:themeFillShade="A6"/>
                  <w:vAlign w:val="bottom"/>
                </w:tcPr>
                <w:p w:rsidR="008A69AD" w:rsidRPr="005A2DD9" w:rsidRDefault="008A69AD" w:rsidP="00335D0F">
                  <w:pPr>
                    <w:tabs>
                      <w:tab w:val="left" w:pos="1545"/>
                    </w:tabs>
                    <w:spacing w:line="216" w:lineRule="auto"/>
                    <w:ind w:left="-109" w:right="-108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sz w:val="20"/>
                      <w:szCs w:val="20"/>
                    </w:rPr>
                    <w:t>[__|__]</w:t>
                  </w:r>
                </w:p>
              </w:tc>
              <w:tc>
                <w:tcPr>
                  <w:tcW w:w="1253" w:type="pct"/>
                  <w:vMerge w:val="restart"/>
                  <w:tcBorders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rPr>
                      <w:rFonts w:cstheme="minorHAnsi"/>
                      <w:b/>
                      <w:sz w:val="20"/>
                      <w:szCs w:val="20"/>
                    </w:rPr>
                  </w:pPr>
                </w:p>
                <w:p w:rsidR="008A69AD" w:rsidRPr="005A2DD9" w:rsidRDefault="008A69AD" w:rsidP="00335D0F">
                  <w:pPr>
                    <w:rPr>
                      <w:rFonts w:cstheme="minorHAnsi"/>
                      <w:b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b/>
                      <w:sz w:val="20"/>
                      <w:szCs w:val="20"/>
                    </w:rPr>
                    <w:t>________________</w:t>
                  </w:r>
                </w:p>
                <w:p w:rsidR="008A69AD" w:rsidRPr="005A2DD9" w:rsidRDefault="008A69AD" w:rsidP="00335D0F">
                  <w:pPr>
                    <w:rPr>
                      <w:rFonts w:cstheme="minorHAnsi"/>
                      <w:b/>
                      <w:sz w:val="20"/>
                      <w:szCs w:val="20"/>
                    </w:rPr>
                  </w:pPr>
                </w:p>
                <w:p w:rsidR="008A69AD" w:rsidRPr="005A2DD9" w:rsidRDefault="008A69AD" w:rsidP="00335D0F">
                  <w:pPr>
                    <w:rPr>
                      <w:rFonts w:cstheme="minorHAnsi"/>
                      <w:b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b/>
                      <w:sz w:val="20"/>
                      <w:szCs w:val="20"/>
                    </w:rPr>
                    <w:t>________________</w:t>
                  </w:r>
                </w:p>
                <w:p w:rsidR="008A69AD" w:rsidRPr="005A2DD9" w:rsidRDefault="008A69AD" w:rsidP="00335D0F">
                  <w:pPr>
                    <w:rPr>
                      <w:rFonts w:cstheme="minorHAnsi"/>
                      <w:b/>
                      <w:sz w:val="20"/>
                      <w:szCs w:val="20"/>
                    </w:rPr>
                  </w:pPr>
                </w:p>
                <w:p w:rsidR="008A69AD" w:rsidRPr="005A2DD9" w:rsidRDefault="008A69AD" w:rsidP="00335D0F">
                  <w:pPr>
                    <w:rPr>
                      <w:rFonts w:cstheme="minorHAnsi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08" w:type="pct"/>
                  <w:vMerge w:val="restart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tabs>
                      <w:tab w:val="left" w:pos="1509"/>
                    </w:tabs>
                    <w:rPr>
                      <w:rFonts w:cstheme="minorHAnsi"/>
                      <w:sz w:val="20"/>
                      <w:szCs w:val="20"/>
                    </w:rPr>
                  </w:pPr>
                </w:p>
                <w:p w:rsidR="008A69AD" w:rsidRPr="005A2DD9" w:rsidRDefault="008A69AD" w:rsidP="00335D0F">
                  <w:pPr>
                    <w:tabs>
                      <w:tab w:val="left" w:pos="1509"/>
                    </w:tabs>
                    <w:rPr>
                      <w:rFonts w:cstheme="minorHAnsi"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sz w:val="20"/>
                      <w:szCs w:val="20"/>
                    </w:rPr>
                    <w:t>[__|__|__].[__]mg</w:t>
                  </w:r>
                </w:p>
                <w:p w:rsidR="008A69AD" w:rsidRPr="005A2DD9" w:rsidRDefault="008A69AD" w:rsidP="00335D0F">
                  <w:pPr>
                    <w:tabs>
                      <w:tab w:val="left" w:pos="1509"/>
                    </w:tabs>
                    <w:rPr>
                      <w:rFonts w:cstheme="minorHAnsi"/>
                      <w:sz w:val="20"/>
                      <w:szCs w:val="20"/>
                    </w:rPr>
                  </w:pPr>
                </w:p>
                <w:p w:rsidR="008A69AD" w:rsidRPr="005A2DD9" w:rsidRDefault="008A69AD" w:rsidP="00335D0F">
                  <w:pPr>
                    <w:tabs>
                      <w:tab w:val="left" w:pos="1509"/>
                    </w:tabs>
                    <w:rPr>
                      <w:rFonts w:cstheme="minorHAnsi"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sz w:val="20"/>
                      <w:szCs w:val="20"/>
                    </w:rPr>
                    <w:t>[__|__|__].[__]mg</w:t>
                  </w:r>
                </w:p>
                <w:p w:rsidR="008A69AD" w:rsidRPr="005A2DD9" w:rsidRDefault="008A69AD" w:rsidP="00335D0F">
                  <w:pPr>
                    <w:tabs>
                      <w:tab w:val="left" w:pos="1509"/>
                    </w:tabs>
                    <w:rPr>
                      <w:rFonts w:cstheme="minorHAnsi"/>
                      <w:sz w:val="20"/>
                      <w:szCs w:val="20"/>
                    </w:rPr>
                  </w:pPr>
                </w:p>
                <w:p w:rsidR="008A69AD" w:rsidRPr="005A2DD9" w:rsidRDefault="008A69AD" w:rsidP="00335D0F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sz w:val="20"/>
                      <w:szCs w:val="20"/>
                    </w:rPr>
                    <w:t>[__|__|__].[__]mg</w:t>
                  </w:r>
                </w:p>
              </w:tc>
              <w:tc>
                <w:tcPr>
                  <w:tcW w:w="1030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tabs>
                      <w:tab w:val="left" w:pos="1537"/>
                    </w:tabs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91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tabs>
                      <w:tab w:val="left" w:pos="1537"/>
                    </w:tabs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8A69AD" w:rsidRPr="005A2DD9" w:rsidTr="00335D0F">
              <w:trPr>
                <w:trHeight w:val="375"/>
                <w:jc w:val="center"/>
              </w:trPr>
              <w:tc>
                <w:tcPr>
                  <w:tcW w:w="518" w:type="pct"/>
                  <w:tcBorders>
                    <w:top w:val="single" w:sz="4" w:space="0" w:color="A6A6A6" w:themeColor="background1" w:themeShade="A6"/>
                    <w:bottom w:val="single" w:sz="4" w:space="0" w:color="A6A6A6" w:themeColor="background1" w:themeShade="A6"/>
                    <w:right w:val="single" w:sz="4" w:space="0" w:color="auto"/>
                  </w:tcBorders>
                  <w:shd w:val="clear" w:color="auto" w:fill="A6A6A6" w:themeFill="background1" w:themeFillShade="A6"/>
                  <w:vAlign w:val="bottom"/>
                </w:tcPr>
                <w:p w:rsidR="008A69AD" w:rsidRPr="005A2DD9" w:rsidRDefault="008A69AD" w:rsidP="00335D0F">
                  <w:pPr>
                    <w:rPr>
                      <w:rFonts w:cstheme="minorHAnsi"/>
                      <w:b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sz w:val="20"/>
                      <w:szCs w:val="20"/>
                    </w:rPr>
                    <w:t>[__|__]</w:t>
                  </w:r>
                </w:p>
              </w:tc>
              <w:tc>
                <w:tcPr>
                  <w:tcW w:w="1253" w:type="pct"/>
                  <w:vMerge/>
                  <w:tcBorders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rPr>
                      <w:rFonts w:cstheme="minorHAnsi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08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tabs>
                      <w:tab w:val="left" w:pos="1509"/>
                    </w:tabs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30" w:type="pct"/>
                  <w:vMerge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tabs>
                      <w:tab w:val="left" w:pos="1537"/>
                    </w:tabs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91" w:type="pct"/>
                  <w:vMerge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tabs>
                      <w:tab w:val="left" w:pos="1537"/>
                    </w:tabs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8A69AD" w:rsidRPr="005A2DD9" w:rsidTr="00335D0F">
              <w:trPr>
                <w:trHeight w:val="450"/>
                <w:jc w:val="center"/>
              </w:trPr>
              <w:tc>
                <w:tcPr>
                  <w:tcW w:w="518" w:type="pct"/>
                  <w:tcBorders>
                    <w:top w:val="single" w:sz="4" w:space="0" w:color="A6A6A6" w:themeColor="background1" w:themeShade="A6"/>
                    <w:bottom w:val="single" w:sz="4" w:space="0" w:color="A6A6A6" w:themeColor="background1" w:themeShade="A6"/>
                    <w:right w:val="single" w:sz="4" w:space="0" w:color="auto"/>
                  </w:tcBorders>
                  <w:shd w:val="clear" w:color="auto" w:fill="A6A6A6" w:themeFill="background1" w:themeFillShade="A6"/>
                  <w:vAlign w:val="bottom"/>
                </w:tcPr>
                <w:p w:rsidR="008A69AD" w:rsidRPr="005A2DD9" w:rsidRDefault="008A69AD" w:rsidP="00335D0F">
                  <w:pPr>
                    <w:rPr>
                      <w:rFonts w:cstheme="minorHAnsi"/>
                      <w:b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sz w:val="20"/>
                      <w:szCs w:val="20"/>
                    </w:rPr>
                    <w:t>[__|__]</w:t>
                  </w:r>
                </w:p>
              </w:tc>
              <w:tc>
                <w:tcPr>
                  <w:tcW w:w="1253" w:type="pct"/>
                  <w:vMerge/>
                  <w:tcBorders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rPr>
                      <w:rFonts w:cstheme="minorHAnsi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08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tabs>
                      <w:tab w:val="left" w:pos="1509"/>
                    </w:tabs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30" w:type="pct"/>
                  <w:vMerge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tabs>
                      <w:tab w:val="left" w:pos="1537"/>
                    </w:tabs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91" w:type="pct"/>
                  <w:vMerge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tabs>
                      <w:tab w:val="left" w:pos="1537"/>
                    </w:tabs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8A69AD" w:rsidRPr="005A2DD9" w:rsidTr="00335D0F">
              <w:trPr>
                <w:trHeight w:val="416"/>
                <w:jc w:val="center"/>
              </w:trPr>
              <w:tc>
                <w:tcPr>
                  <w:tcW w:w="518" w:type="pct"/>
                  <w:tcBorders>
                    <w:top w:val="single" w:sz="4" w:space="0" w:color="A6A6A6" w:themeColor="background1" w:themeShade="A6"/>
                    <w:bottom w:val="single" w:sz="4" w:space="0" w:color="auto"/>
                    <w:right w:val="single" w:sz="4" w:space="0" w:color="A6A6A6" w:themeColor="background1" w:themeShade="A6"/>
                  </w:tcBorders>
                  <w:shd w:val="solid" w:color="A6A6A6" w:fill="auto"/>
                </w:tcPr>
                <w:p w:rsidR="008A69AD" w:rsidRPr="005A2DD9" w:rsidRDefault="008A69AD" w:rsidP="00335D0F">
                  <w:pPr>
                    <w:jc w:val="center"/>
                    <w:rPr>
                      <w:rFonts w:cstheme="minorHAnsi"/>
                      <w:color w:val="FFFFFF"/>
                      <w:sz w:val="20"/>
                      <w:szCs w:val="20"/>
                    </w:rPr>
                  </w:pPr>
                </w:p>
              </w:tc>
              <w:tc>
                <w:tcPr>
                  <w:tcW w:w="1253" w:type="pct"/>
                  <w:tcBorders>
                    <w:left w:val="single" w:sz="4" w:space="0" w:color="A6A6A6" w:themeColor="background1" w:themeShade="A6"/>
                    <w:bottom w:val="single" w:sz="4" w:space="0" w:color="auto"/>
                    <w:right w:val="single" w:sz="4" w:space="0" w:color="auto"/>
                  </w:tcBorders>
                  <w:shd w:val="solid" w:color="A6A6A6" w:fill="auto"/>
                  <w:vAlign w:val="bottom"/>
                </w:tcPr>
                <w:p w:rsidR="008A69AD" w:rsidRPr="005A2DD9" w:rsidRDefault="008A69AD" w:rsidP="00335D0F">
                  <w:pPr>
                    <w:jc w:val="center"/>
                    <w:rPr>
                      <w:rFonts w:cstheme="minorHAnsi"/>
                      <w:color w:val="FFFFFF"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color w:val="FFFFFF"/>
                      <w:sz w:val="20"/>
                      <w:szCs w:val="20"/>
                    </w:rPr>
                    <w:t>Do not write here</w:t>
                  </w:r>
                </w:p>
                <w:p w:rsidR="008A69AD" w:rsidRPr="005A2DD9" w:rsidRDefault="008A69AD" w:rsidP="00335D0F">
                  <w:pPr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639F2">
                    <w:rPr>
                      <w:rFonts w:cstheme="minorHAnsi"/>
                      <w:sz w:val="20"/>
                      <w:szCs w:val="20"/>
                    </w:rPr>
                    <w:t>[___|___]</w:t>
                  </w:r>
                </w:p>
              </w:tc>
              <w:tc>
                <w:tcPr>
                  <w:tcW w:w="1108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solid" w:color="A6A6A6" w:fill="auto"/>
                  <w:vAlign w:val="bottom"/>
                </w:tcPr>
                <w:p w:rsidR="008A69AD" w:rsidRPr="005A2DD9" w:rsidRDefault="008A69AD" w:rsidP="00335D0F">
                  <w:pPr>
                    <w:jc w:val="center"/>
                    <w:rPr>
                      <w:rFonts w:cstheme="minorHAnsi"/>
                      <w:color w:val="FFFFFF"/>
                      <w:sz w:val="20"/>
                      <w:szCs w:val="20"/>
                    </w:rPr>
                  </w:pPr>
                </w:p>
              </w:tc>
              <w:tc>
                <w:tcPr>
                  <w:tcW w:w="1030" w:type="pct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8A69AD" w:rsidRPr="005A2DD9" w:rsidRDefault="008A69AD" w:rsidP="00335D0F">
                  <w:pPr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91" w:type="pct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A69AD" w:rsidRPr="005A2DD9" w:rsidRDefault="008A69AD" w:rsidP="00335D0F">
                  <w:pPr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</w:tbl>
          <w:p w:rsidR="008A69AD" w:rsidRPr="005A2DD9" w:rsidRDefault="008A69AD" w:rsidP="00335D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639F2">
              <w:rPr>
                <w:rFonts w:cstheme="minorHAnsi"/>
                <w:bCs/>
                <w:iCs/>
                <w:sz w:val="20"/>
                <w:szCs w:val="20"/>
              </w:rPr>
              <w:t xml:space="preserve"> </w:t>
            </w:r>
          </w:p>
          <w:p w:rsidR="008A69AD" w:rsidRDefault="008A69AD" w:rsidP="00335D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F45B84" w:rsidRDefault="00F45B84" w:rsidP="00B83E34">
      <w:pPr>
        <w:spacing w:after="0"/>
      </w:pPr>
    </w:p>
    <w:sectPr w:rsidR="00F45B84" w:rsidSect="00B83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A44B0"/>
    <w:multiLevelType w:val="hybridMultilevel"/>
    <w:tmpl w:val="CF2094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D16CE8"/>
    <w:multiLevelType w:val="hybridMultilevel"/>
    <w:tmpl w:val="AC7805C4"/>
    <w:lvl w:ilvl="0" w:tplc="A7667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1C0D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E479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E0C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96B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BEC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A21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DA8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5A1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7CC3F74"/>
    <w:multiLevelType w:val="hybridMultilevel"/>
    <w:tmpl w:val="29F85C8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AC37CF0"/>
    <w:multiLevelType w:val="hybridMultilevel"/>
    <w:tmpl w:val="B51435F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9156E8"/>
    <w:multiLevelType w:val="hybridMultilevel"/>
    <w:tmpl w:val="957ACE64"/>
    <w:lvl w:ilvl="0" w:tplc="DADE0BE4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88A167D"/>
    <w:multiLevelType w:val="hybridMultilevel"/>
    <w:tmpl w:val="8B48E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D5190C"/>
    <w:multiLevelType w:val="hybridMultilevel"/>
    <w:tmpl w:val="C8A272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C90232"/>
    <w:multiLevelType w:val="hybridMultilevel"/>
    <w:tmpl w:val="BA9CA4D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149219E"/>
    <w:multiLevelType w:val="hybridMultilevel"/>
    <w:tmpl w:val="A006B39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D72619"/>
    <w:multiLevelType w:val="hybridMultilevel"/>
    <w:tmpl w:val="9E9C4652"/>
    <w:lvl w:ilvl="0" w:tplc="3E9EA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48EE70">
      <w:start w:val="10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529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AB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015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86EC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208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8A7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2A5A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5C34A9F"/>
    <w:multiLevelType w:val="hybridMultilevel"/>
    <w:tmpl w:val="18D6490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D525E8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D8685D"/>
    <w:multiLevelType w:val="hybridMultilevel"/>
    <w:tmpl w:val="0E38CDC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B33FB1"/>
    <w:multiLevelType w:val="hybridMultilevel"/>
    <w:tmpl w:val="6700FE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867F13"/>
    <w:multiLevelType w:val="hybridMultilevel"/>
    <w:tmpl w:val="8BB4E09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ACF2785"/>
    <w:multiLevelType w:val="hybridMultilevel"/>
    <w:tmpl w:val="C4C08F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065A85"/>
    <w:multiLevelType w:val="hybridMultilevel"/>
    <w:tmpl w:val="21BC983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187C44">
      <w:start w:val="104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DD887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9F6C4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29E34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7FA0D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83274E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2DAA69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420F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>
    <w:nsid w:val="51A61B91"/>
    <w:multiLevelType w:val="hybridMultilevel"/>
    <w:tmpl w:val="5BEE3E1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34A0295"/>
    <w:multiLevelType w:val="hybridMultilevel"/>
    <w:tmpl w:val="901C059C"/>
    <w:lvl w:ilvl="0" w:tplc="9A205C7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C04EC4"/>
    <w:multiLevelType w:val="hybridMultilevel"/>
    <w:tmpl w:val="163AF0A0"/>
    <w:lvl w:ilvl="0" w:tplc="09B600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123993"/>
    <w:multiLevelType w:val="hybridMultilevel"/>
    <w:tmpl w:val="A0EE3408"/>
    <w:lvl w:ilvl="0" w:tplc="E02809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434F85"/>
    <w:multiLevelType w:val="hybridMultilevel"/>
    <w:tmpl w:val="F21CA2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D77E58"/>
    <w:multiLevelType w:val="hybridMultilevel"/>
    <w:tmpl w:val="94A4CDB2"/>
    <w:lvl w:ilvl="0" w:tplc="DC1C9AD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FF0BCCC">
      <w:start w:val="1117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AB88DA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592ADE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DA84E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3A3C3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254ED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3DA43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C487F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3">
    <w:nsid w:val="613B6673"/>
    <w:multiLevelType w:val="hybridMultilevel"/>
    <w:tmpl w:val="4742311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8C7F8F"/>
    <w:multiLevelType w:val="hybridMultilevel"/>
    <w:tmpl w:val="400206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756DAB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F14745"/>
    <w:multiLevelType w:val="hybridMultilevel"/>
    <w:tmpl w:val="8FD672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9D6F2F"/>
    <w:multiLevelType w:val="hybridMultilevel"/>
    <w:tmpl w:val="425044E6"/>
    <w:lvl w:ilvl="0" w:tplc="BE0E9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667EAE">
      <w:start w:val="467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588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7A77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E19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749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E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242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241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AD70D4C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D5517F1"/>
    <w:multiLevelType w:val="hybridMultilevel"/>
    <w:tmpl w:val="D0725CC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201881"/>
    <w:multiLevelType w:val="hybridMultilevel"/>
    <w:tmpl w:val="ED7AE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01F12E9"/>
    <w:multiLevelType w:val="hybridMultilevel"/>
    <w:tmpl w:val="84EE2210"/>
    <w:lvl w:ilvl="0" w:tplc="DDD6EF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A56CE1"/>
    <w:multiLevelType w:val="hybridMultilevel"/>
    <w:tmpl w:val="7E087FA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B302887"/>
    <w:multiLevelType w:val="hybridMultilevel"/>
    <w:tmpl w:val="EB3017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6"/>
  </w:num>
  <w:num w:numId="3">
    <w:abstractNumId w:val="14"/>
  </w:num>
  <w:num w:numId="4">
    <w:abstractNumId w:val="1"/>
  </w:num>
  <w:num w:numId="5">
    <w:abstractNumId w:val="32"/>
  </w:num>
  <w:num w:numId="6">
    <w:abstractNumId w:val="9"/>
  </w:num>
  <w:num w:numId="7">
    <w:abstractNumId w:val="7"/>
  </w:num>
  <w:num w:numId="8">
    <w:abstractNumId w:val="22"/>
  </w:num>
  <w:num w:numId="9">
    <w:abstractNumId w:val="2"/>
  </w:num>
  <w:num w:numId="10">
    <w:abstractNumId w:val="17"/>
  </w:num>
  <w:num w:numId="11">
    <w:abstractNumId w:val="0"/>
  </w:num>
  <w:num w:numId="12">
    <w:abstractNumId w:val="30"/>
  </w:num>
  <w:num w:numId="13">
    <w:abstractNumId w:val="33"/>
  </w:num>
  <w:num w:numId="14">
    <w:abstractNumId w:val="13"/>
  </w:num>
  <w:num w:numId="15">
    <w:abstractNumId w:val="27"/>
  </w:num>
  <w:num w:numId="16">
    <w:abstractNumId w:val="21"/>
  </w:num>
  <w:num w:numId="17">
    <w:abstractNumId w:val="12"/>
  </w:num>
  <w:num w:numId="18">
    <w:abstractNumId w:val="10"/>
  </w:num>
  <w:num w:numId="19">
    <w:abstractNumId w:val="29"/>
  </w:num>
  <w:num w:numId="20">
    <w:abstractNumId w:val="23"/>
  </w:num>
  <w:num w:numId="21">
    <w:abstractNumId w:val="3"/>
  </w:num>
  <w:num w:numId="22">
    <w:abstractNumId w:val="8"/>
  </w:num>
  <w:num w:numId="23">
    <w:abstractNumId w:val="24"/>
  </w:num>
  <w:num w:numId="24">
    <w:abstractNumId w:val="26"/>
  </w:num>
  <w:num w:numId="25">
    <w:abstractNumId w:val="15"/>
  </w:num>
  <w:num w:numId="26">
    <w:abstractNumId w:val="20"/>
  </w:num>
  <w:num w:numId="27">
    <w:abstractNumId w:val="6"/>
  </w:num>
  <w:num w:numId="28">
    <w:abstractNumId w:val="18"/>
  </w:num>
  <w:num w:numId="29">
    <w:abstractNumId w:val="4"/>
  </w:num>
  <w:num w:numId="30">
    <w:abstractNumId w:val="25"/>
  </w:num>
  <w:num w:numId="31">
    <w:abstractNumId w:val="28"/>
  </w:num>
  <w:num w:numId="32">
    <w:abstractNumId w:val="11"/>
  </w:num>
  <w:num w:numId="33">
    <w:abstractNumId w:val="31"/>
  </w:num>
  <w:num w:numId="3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A69AD"/>
    <w:rsid w:val="008A69AD"/>
    <w:rsid w:val="00B83E34"/>
    <w:rsid w:val="00F45B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9AD"/>
    <w:pPr>
      <w:ind w:left="720"/>
      <w:contextualSpacing/>
    </w:pPr>
  </w:style>
  <w:style w:type="table" w:styleId="TableGrid">
    <w:name w:val="Table Grid"/>
    <w:basedOn w:val="TableNormal"/>
    <w:uiPriority w:val="59"/>
    <w:rsid w:val="008A69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9AD"/>
  </w:style>
  <w:style w:type="paragraph" w:styleId="BalloonText">
    <w:name w:val="Balloon Text"/>
    <w:basedOn w:val="Normal"/>
    <w:link w:val="BalloonTextChar"/>
    <w:uiPriority w:val="99"/>
    <w:semiHidden/>
    <w:unhideWhenUsed/>
    <w:rsid w:val="008A6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6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9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9AD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69AD"/>
  </w:style>
  <w:style w:type="character" w:customStyle="1" w:styleId="value">
    <w:name w:val="value"/>
    <w:basedOn w:val="DefaultParagraphFont"/>
    <w:rsid w:val="008A69AD"/>
  </w:style>
  <w:style w:type="paragraph" w:styleId="FootnoteText">
    <w:name w:val="footnote text"/>
    <w:basedOn w:val="Normal"/>
    <w:link w:val="FootnoteTextChar"/>
    <w:uiPriority w:val="99"/>
    <w:semiHidden/>
    <w:unhideWhenUsed/>
    <w:rsid w:val="008A69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69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69AD"/>
    <w:rPr>
      <w:vertAlign w:val="superscript"/>
    </w:rPr>
  </w:style>
  <w:style w:type="paragraph" w:customStyle="1" w:styleId="Default">
    <w:name w:val="Default"/>
    <w:link w:val="DefaultChar"/>
    <w:rsid w:val="008A69AD"/>
    <w:pPr>
      <w:widowControl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NewRoman,Bold"/>
      <w:sz w:val="20"/>
      <w:szCs w:val="20"/>
      <w:lang w:val="en-US"/>
    </w:rPr>
  </w:style>
  <w:style w:type="character" w:customStyle="1" w:styleId="DefaultChar">
    <w:name w:val="Default Char"/>
    <w:link w:val="Default"/>
    <w:rsid w:val="008A69AD"/>
    <w:rPr>
      <w:rFonts w:ascii="TimesNewRoman,Bold" w:eastAsia="Times New Roman" w:hAnsi="TimesNewRoman,Bold" w:cs="TimesNewRoman,Bold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8A69A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69A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A69AD"/>
    <w:rPr>
      <w:i/>
      <w:iCs/>
    </w:rPr>
  </w:style>
  <w:style w:type="character" w:styleId="Hyperlink">
    <w:name w:val="Hyperlink"/>
    <w:basedOn w:val="DefaultParagraphFont"/>
    <w:uiPriority w:val="99"/>
    <w:unhideWhenUsed/>
    <w:rsid w:val="008A69AD"/>
    <w:rPr>
      <w:color w:val="0000FF" w:themeColor="hyperlink"/>
      <w:u w:val="single"/>
    </w:rPr>
  </w:style>
  <w:style w:type="paragraph" w:customStyle="1" w:styleId="Questionnaire">
    <w:name w:val="Questionnaire"/>
    <w:basedOn w:val="Normal"/>
    <w:link w:val="QuestionnaireChar"/>
    <w:qFormat/>
    <w:rsid w:val="008A69AD"/>
    <w:pPr>
      <w:tabs>
        <w:tab w:val="right" w:leader="dot" w:pos="9360"/>
        <w:tab w:val="right" w:leader="dot" w:pos="9810"/>
      </w:tabs>
      <w:autoSpaceDE w:val="0"/>
      <w:autoSpaceDN w:val="0"/>
      <w:adjustRightInd w:val="0"/>
      <w:spacing w:before="100" w:after="100" w:line="240" w:lineRule="auto"/>
      <w:ind w:left="518" w:hanging="518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QuestionnaireChar">
    <w:name w:val="Questionnaire Char"/>
    <w:basedOn w:val="DefaultParagraphFont"/>
    <w:link w:val="Questionnaire"/>
    <w:rsid w:val="008A69AD"/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69A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69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00</Words>
  <Characters>3990</Characters>
  <Application>Microsoft Office Word</Application>
  <DocSecurity>0</DocSecurity>
  <Lines>33</Lines>
  <Paragraphs>9</Paragraphs>
  <ScaleCrop>false</ScaleCrop>
  <Company>London School of Hygiene &amp; Tropical Medicine</Company>
  <LinksUpToDate>false</LinksUpToDate>
  <CharactersWithSpaces>4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Willey</dc:creator>
  <cp:lastModifiedBy>Barbara Willey</cp:lastModifiedBy>
  <cp:revision>2</cp:revision>
  <dcterms:created xsi:type="dcterms:W3CDTF">2013-09-30T18:30:00Z</dcterms:created>
  <dcterms:modified xsi:type="dcterms:W3CDTF">2013-09-30T18:30:00Z</dcterms:modified>
</cp:coreProperties>
</file>